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45C7C" w14:textId="77777777" w:rsidR="0021616F" w:rsidRPr="00E3492F" w:rsidRDefault="00710500" w:rsidP="0021616F">
      <w:pPr>
        <w:widowControl w:val="0"/>
        <w:jc w:val="both"/>
        <w:rPr>
          <w:b/>
          <w:color w:val="000000" w:themeColor="text1"/>
        </w:rPr>
      </w:pPr>
      <w:r w:rsidRPr="00E3492F">
        <w:rPr>
          <w:b/>
          <w:color w:val="000000" w:themeColor="text1"/>
        </w:rPr>
        <w:t>SUPPLEMENTARY FIGURE LEGENDS</w:t>
      </w:r>
    </w:p>
    <w:p w14:paraId="42ACE381" w14:textId="77777777" w:rsidR="00E30888" w:rsidRPr="00E3492F" w:rsidRDefault="0021616F" w:rsidP="0021616F">
      <w:pPr>
        <w:widowControl w:val="0"/>
        <w:jc w:val="both"/>
        <w:rPr>
          <w:color w:val="000000" w:themeColor="text1"/>
        </w:rPr>
      </w:pPr>
      <w:r w:rsidRPr="00E3492F">
        <w:rPr>
          <w:b/>
          <w:color w:val="000000" w:themeColor="text1"/>
        </w:rPr>
        <w:t>Supplementary Figure 1.</w:t>
      </w:r>
      <w:r w:rsidRPr="00E3492F">
        <w:rPr>
          <w:color w:val="000000" w:themeColor="text1"/>
        </w:rPr>
        <w:t xml:space="preserve"> </w:t>
      </w:r>
      <w:r w:rsidR="00E30888" w:rsidRPr="00E3492F">
        <w:rPr>
          <w:color w:val="000000" w:themeColor="text1"/>
        </w:rPr>
        <w:t>The stability and repeatability of the system.</w:t>
      </w:r>
    </w:p>
    <w:p w14:paraId="7DA09943" w14:textId="5C8D1247" w:rsidR="004754BA" w:rsidRDefault="00632B69" w:rsidP="004754BA">
      <w:pPr>
        <w:widowControl w:val="0"/>
        <w:jc w:val="both"/>
        <w:rPr>
          <w:color w:val="000000" w:themeColor="text1"/>
        </w:rPr>
      </w:pPr>
      <w:r w:rsidRPr="00E3492F">
        <w:rPr>
          <w:color w:val="000000" w:themeColor="text1"/>
        </w:rPr>
        <w:t xml:space="preserve">(A) </w:t>
      </w:r>
      <w:r w:rsidR="00F1182E" w:rsidRPr="00E3492F">
        <w:rPr>
          <w:color w:val="000000" w:themeColor="text1"/>
        </w:rPr>
        <w:t xml:space="preserve">Metabolic raw data from UPLC-MS were normalized based on </w:t>
      </w:r>
      <w:r w:rsidRPr="00E3492F">
        <w:rPr>
          <w:color w:val="000000" w:themeColor="text1"/>
        </w:rPr>
        <w:t xml:space="preserve">the </w:t>
      </w:r>
      <w:r w:rsidR="00F1182E" w:rsidRPr="00E3492F">
        <w:rPr>
          <w:color w:val="000000" w:themeColor="text1"/>
        </w:rPr>
        <w:t xml:space="preserve">total intensity </w:t>
      </w:r>
      <w:r w:rsidRPr="00E3492F">
        <w:rPr>
          <w:color w:val="000000" w:themeColor="text1"/>
        </w:rPr>
        <w:t xml:space="preserve">(using Progenesis QI) </w:t>
      </w:r>
      <w:r w:rsidR="00F1182E" w:rsidRPr="00E3492F">
        <w:rPr>
          <w:color w:val="000000" w:themeColor="text1"/>
        </w:rPr>
        <w:t>or</w:t>
      </w:r>
      <w:r w:rsidRPr="00E3492F">
        <w:rPr>
          <w:color w:val="000000" w:themeColor="text1"/>
        </w:rPr>
        <w:t xml:space="preserve"> </w:t>
      </w:r>
      <w:r w:rsidR="00891D26" w:rsidRPr="00E3492F">
        <w:rPr>
          <w:color w:val="000000" w:themeColor="text1"/>
        </w:rPr>
        <w:t xml:space="preserve">based </w:t>
      </w:r>
      <w:r w:rsidRPr="00E3492F">
        <w:rPr>
          <w:color w:val="000000" w:themeColor="text1"/>
        </w:rPr>
        <w:t>on QC samples (with the R package “</w:t>
      </w:r>
      <w:proofErr w:type="spellStart"/>
      <w:r w:rsidRPr="00E3492F">
        <w:rPr>
          <w:color w:val="000000" w:themeColor="text1"/>
        </w:rPr>
        <w:t>MetNormalizer</w:t>
      </w:r>
      <w:proofErr w:type="spellEnd"/>
      <w:r w:rsidRPr="00E3492F">
        <w:rPr>
          <w:color w:val="000000" w:themeColor="text1"/>
        </w:rPr>
        <w:t>”). Corresponding</w:t>
      </w:r>
      <w:r w:rsidRPr="00E3492F">
        <w:rPr>
          <w:rFonts w:hint="eastAsia"/>
          <w:color w:val="000000" w:themeColor="text1"/>
        </w:rPr>
        <w:t xml:space="preserve"> p</w:t>
      </w:r>
      <w:r w:rsidRPr="00E3492F">
        <w:rPr>
          <w:color w:val="000000" w:themeColor="text1"/>
        </w:rPr>
        <w:t xml:space="preserve">rincipal component analysis (PCA) were </w:t>
      </w:r>
      <w:r w:rsidR="006C08C2" w:rsidRPr="00E3492F">
        <w:rPr>
          <w:color w:val="000000" w:themeColor="text1"/>
        </w:rPr>
        <w:t>conducted</w:t>
      </w:r>
      <w:r w:rsidRPr="00E3492F">
        <w:rPr>
          <w:color w:val="000000" w:themeColor="text1"/>
        </w:rPr>
        <w:t xml:space="preserve"> for placenta</w:t>
      </w:r>
      <w:r w:rsidR="00D65257" w:rsidRPr="00E3492F">
        <w:rPr>
          <w:color w:val="000000" w:themeColor="text1"/>
        </w:rPr>
        <w:t>l</w:t>
      </w:r>
      <w:r w:rsidRPr="00E3492F">
        <w:rPr>
          <w:color w:val="000000" w:themeColor="text1"/>
        </w:rPr>
        <w:t xml:space="preserve"> tissue and cord plasma</w:t>
      </w:r>
      <w:r w:rsidR="000C564B" w:rsidRPr="00E3492F">
        <w:rPr>
          <w:color w:val="000000" w:themeColor="text1"/>
        </w:rPr>
        <w:t xml:space="preserve">: 40 test samples (in 4 groups) and 4 quality control (QC) samples </w:t>
      </w:r>
      <w:r w:rsidR="000C564B" w:rsidRPr="00E3492F">
        <w:rPr>
          <w:rFonts w:hint="eastAsia"/>
          <w:color w:val="000000" w:themeColor="text1"/>
        </w:rPr>
        <w:t>were</w:t>
      </w:r>
      <w:r w:rsidR="000C564B" w:rsidRPr="00E3492F">
        <w:rPr>
          <w:color w:val="000000" w:themeColor="text1"/>
        </w:rPr>
        <w:t xml:space="preserve"> plotted</w:t>
      </w:r>
      <w:r w:rsidR="00D22EEA" w:rsidRPr="00E3492F">
        <w:rPr>
          <w:color w:val="000000" w:themeColor="text1"/>
        </w:rPr>
        <w:t xml:space="preserve"> in round symbols with representative </w:t>
      </w:r>
      <w:r w:rsidR="004754BA" w:rsidRPr="00E3492F">
        <w:rPr>
          <w:color w:val="000000" w:themeColor="text1"/>
        </w:rPr>
        <w:t xml:space="preserve">group </w:t>
      </w:r>
      <w:r w:rsidR="00D22EEA" w:rsidRPr="00E3492F">
        <w:rPr>
          <w:color w:val="000000" w:themeColor="text1"/>
        </w:rPr>
        <w:t>colors</w:t>
      </w:r>
      <w:r w:rsidR="000C564B" w:rsidRPr="00E3492F">
        <w:rPr>
          <w:color w:val="000000" w:themeColor="text1"/>
        </w:rPr>
        <w:t>.</w:t>
      </w:r>
      <w:r w:rsidR="00D65257" w:rsidRPr="00E3492F">
        <w:rPr>
          <w:color w:val="000000" w:themeColor="text1"/>
        </w:rPr>
        <w:t xml:space="preserve"> The parameter R2 of QCs</w:t>
      </w:r>
      <w:r w:rsidR="00D22EEA" w:rsidRPr="00E3492F">
        <w:rPr>
          <w:color w:val="000000" w:themeColor="text1"/>
        </w:rPr>
        <w:t>, from left to right,</w:t>
      </w:r>
      <w:r w:rsidR="00D65257" w:rsidRPr="00E3492F">
        <w:rPr>
          <w:color w:val="000000" w:themeColor="text1"/>
        </w:rPr>
        <w:t xml:space="preserve"> are 0.439, 0.492, 0.397</w:t>
      </w:r>
      <w:r w:rsidR="00725F16" w:rsidRPr="00E3492F">
        <w:rPr>
          <w:color w:val="000000" w:themeColor="text1"/>
        </w:rPr>
        <w:t xml:space="preserve"> </w:t>
      </w:r>
      <w:r w:rsidR="00D65257" w:rsidRPr="00E3492F">
        <w:rPr>
          <w:color w:val="000000" w:themeColor="text1"/>
        </w:rPr>
        <w:t xml:space="preserve">and 0.464, respectively. </w:t>
      </w:r>
      <w:r w:rsidR="00D22EEA" w:rsidRPr="00E3492F">
        <w:rPr>
          <w:color w:val="000000" w:themeColor="text1"/>
        </w:rPr>
        <w:t>From total intensity-based normalization, o</w:t>
      </w:r>
      <w:r w:rsidR="00D65257" w:rsidRPr="00E3492F">
        <w:rPr>
          <w:color w:val="000000" w:themeColor="text1"/>
        </w:rPr>
        <w:t xml:space="preserve">ne sample in placenta tissue and another (of a different patient) in cord plasma are outside the corresponding ellipses of the spontaneous sIUFD cohort, but they are not outliers according to the </w:t>
      </w:r>
      <w:proofErr w:type="spellStart"/>
      <w:r w:rsidR="00D65257" w:rsidRPr="00E3492F">
        <w:rPr>
          <w:color w:val="000000" w:themeColor="text1"/>
        </w:rPr>
        <w:t>Hotelling's</w:t>
      </w:r>
      <w:proofErr w:type="spellEnd"/>
      <w:r w:rsidR="00D65257" w:rsidRPr="00E3492F">
        <w:rPr>
          <w:color w:val="000000" w:themeColor="text1"/>
        </w:rPr>
        <w:t xml:space="preserve"> T2 test (via software SIMCA).</w:t>
      </w:r>
      <w:r w:rsidR="00725F16" w:rsidRPr="00E3492F">
        <w:rPr>
          <w:color w:val="000000" w:themeColor="text1"/>
        </w:rPr>
        <w:t xml:space="preserve"> Data after intensity-based normalization were used for further analysis. (B) </w:t>
      </w:r>
      <w:r w:rsidR="007A5F59" w:rsidRPr="00E3492F">
        <w:rPr>
          <w:color w:val="000000" w:themeColor="text1"/>
        </w:rPr>
        <w:t xml:space="preserve">The </w:t>
      </w:r>
      <w:r w:rsidR="000E4D1C" w:rsidRPr="00E3492F">
        <w:rPr>
          <w:color w:val="000000" w:themeColor="text1"/>
        </w:rPr>
        <w:t>Water Acquity SDS Postur</w:t>
      </w:r>
      <w:r w:rsidR="00F73B9E" w:rsidRPr="00E3492F">
        <w:rPr>
          <w:color w:val="000000" w:themeColor="text1"/>
        </w:rPr>
        <w:t>n</w:t>
      </w:r>
      <w:r w:rsidR="000E4D1C" w:rsidRPr="00E3492F">
        <w:rPr>
          <w:color w:val="000000" w:themeColor="text1"/>
        </w:rPr>
        <w:t xml:space="preserve"> Report</w:t>
      </w:r>
      <w:r w:rsidR="00891D26" w:rsidRPr="00E3492F">
        <w:rPr>
          <w:color w:val="000000" w:themeColor="text1"/>
        </w:rPr>
        <w:t>s</w:t>
      </w:r>
      <w:r w:rsidR="000E4D1C" w:rsidRPr="00E3492F">
        <w:rPr>
          <w:color w:val="000000" w:themeColor="text1"/>
        </w:rPr>
        <w:t xml:space="preserve"> were reviewed for better understanding the stability of the UPLC system. According to the actual </w:t>
      </w:r>
      <w:r w:rsidR="007A5F59" w:rsidRPr="00E3492F">
        <w:rPr>
          <w:color w:val="000000" w:themeColor="text1"/>
        </w:rPr>
        <w:t>injection</w:t>
      </w:r>
      <w:r w:rsidR="000E4D1C" w:rsidRPr="00E3492F">
        <w:rPr>
          <w:color w:val="000000" w:themeColor="text1"/>
        </w:rPr>
        <w:t xml:space="preserve"> order, the maximum, average and minimum system pressures were plotted in different symbols with representative </w:t>
      </w:r>
      <w:r w:rsidR="004754BA" w:rsidRPr="00E3492F">
        <w:rPr>
          <w:color w:val="000000" w:themeColor="text1"/>
        </w:rPr>
        <w:t xml:space="preserve">group </w:t>
      </w:r>
      <w:r w:rsidR="000E4D1C" w:rsidRPr="00E3492F">
        <w:rPr>
          <w:color w:val="000000" w:themeColor="text1"/>
        </w:rPr>
        <w:t>colors.</w:t>
      </w:r>
      <w:r w:rsidR="00891D26" w:rsidRPr="00E3492F">
        <w:rPr>
          <w:rFonts w:hint="eastAsia"/>
          <w:color w:val="000000" w:themeColor="text1"/>
        </w:rPr>
        <w:t xml:space="preserve"> </w:t>
      </w:r>
      <w:r w:rsidR="00F1182E" w:rsidRPr="00E3492F">
        <w:rPr>
          <w:color w:val="000000" w:themeColor="text1"/>
        </w:rPr>
        <w:t xml:space="preserve">(C) The </w:t>
      </w:r>
      <w:r w:rsidR="00D65257" w:rsidRPr="00E3492F">
        <w:rPr>
          <w:color w:val="000000" w:themeColor="text1"/>
        </w:rPr>
        <w:t xml:space="preserve">symbol </w:t>
      </w:r>
      <w:r w:rsidR="00F1182E" w:rsidRPr="00E3492F">
        <w:rPr>
          <w:color w:val="000000" w:themeColor="text1"/>
        </w:rPr>
        <w:t>reference for A and B.</w:t>
      </w:r>
      <w:r w:rsidR="00891D26" w:rsidRPr="00E3492F">
        <w:rPr>
          <w:color w:val="000000" w:themeColor="text1"/>
        </w:rPr>
        <w:t xml:space="preserve"> </w:t>
      </w:r>
      <w:r w:rsidR="00AA627B" w:rsidRPr="00E3492F">
        <w:rPr>
          <w:color w:val="000000" w:themeColor="text1"/>
        </w:rPr>
        <w:t>T</w:t>
      </w:r>
      <w:r w:rsidR="00AA627B" w:rsidRPr="00E3492F">
        <w:rPr>
          <w:rFonts w:hint="eastAsia"/>
          <w:color w:val="000000" w:themeColor="text1"/>
        </w:rPr>
        <w:t>he</w:t>
      </w:r>
      <w:r w:rsidR="00AA627B" w:rsidRPr="00E3492F">
        <w:rPr>
          <w:color w:val="000000" w:themeColor="text1"/>
        </w:rPr>
        <w:t xml:space="preserve"> </w:t>
      </w:r>
      <w:r w:rsidR="00AA627B" w:rsidRPr="00E3492F">
        <w:rPr>
          <w:rFonts w:hint="eastAsia"/>
          <w:color w:val="000000" w:themeColor="text1"/>
        </w:rPr>
        <w:t>straight</w:t>
      </w:r>
      <w:r w:rsidR="00AA627B" w:rsidRPr="00E3492F">
        <w:rPr>
          <w:color w:val="000000" w:themeColor="text1"/>
        </w:rPr>
        <w:t xml:space="preserve"> </w:t>
      </w:r>
      <w:r w:rsidR="00AA627B" w:rsidRPr="00E3492F">
        <w:rPr>
          <w:rFonts w:hint="eastAsia"/>
          <w:color w:val="000000" w:themeColor="text1"/>
        </w:rPr>
        <w:t>lines</w:t>
      </w:r>
      <w:r w:rsidR="00AA627B" w:rsidRPr="00E3492F">
        <w:rPr>
          <w:color w:val="000000" w:themeColor="text1"/>
        </w:rPr>
        <w:t xml:space="preserve"> represent the average figures from the first till the last injection</w:t>
      </w:r>
      <w:r w:rsidR="007A5F59" w:rsidRPr="00E3492F">
        <w:rPr>
          <w:color w:val="000000" w:themeColor="text1"/>
        </w:rPr>
        <w:t xml:space="preserve"> in</w:t>
      </w:r>
      <w:r w:rsidR="00AA627B" w:rsidRPr="00E3492F">
        <w:rPr>
          <w:color w:val="000000" w:themeColor="text1"/>
        </w:rPr>
        <w:t xml:space="preserve"> corresponding groups (dotted lines)</w:t>
      </w:r>
      <w:r w:rsidR="007A5F59" w:rsidRPr="00E3492F">
        <w:rPr>
          <w:color w:val="000000" w:themeColor="text1"/>
        </w:rPr>
        <w:t>,</w:t>
      </w:r>
      <w:r w:rsidR="00AA627B" w:rsidRPr="00E3492F">
        <w:rPr>
          <w:color w:val="000000" w:themeColor="text1"/>
        </w:rPr>
        <w:t xml:space="preserve"> or for all </w:t>
      </w:r>
      <w:r w:rsidR="00832E64" w:rsidRPr="00E3492F">
        <w:rPr>
          <w:color w:val="000000" w:themeColor="text1"/>
        </w:rPr>
        <w:t xml:space="preserve">48 </w:t>
      </w:r>
      <w:r w:rsidR="00AA627B" w:rsidRPr="00E3492F">
        <w:rPr>
          <w:color w:val="000000" w:themeColor="text1"/>
        </w:rPr>
        <w:t>injection</w:t>
      </w:r>
      <w:r w:rsidR="00832E64" w:rsidRPr="00E3492F">
        <w:rPr>
          <w:color w:val="000000" w:themeColor="text1"/>
        </w:rPr>
        <w:t xml:space="preserve">s </w:t>
      </w:r>
      <w:r w:rsidR="00AA627B" w:rsidRPr="00E3492F">
        <w:rPr>
          <w:color w:val="000000" w:themeColor="text1"/>
        </w:rPr>
        <w:t>(</w:t>
      </w:r>
      <w:r w:rsidR="007A5F59" w:rsidRPr="00E3492F">
        <w:rPr>
          <w:color w:val="000000" w:themeColor="text1"/>
        </w:rPr>
        <w:t>solid line</w:t>
      </w:r>
      <w:r w:rsidR="00AA627B" w:rsidRPr="00E3492F">
        <w:rPr>
          <w:color w:val="000000" w:themeColor="text1"/>
        </w:rPr>
        <w:t>).</w:t>
      </w:r>
      <w:r w:rsidR="007A5F59" w:rsidRPr="00E3492F">
        <w:rPr>
          <w:color w:val="000000" w:themeColor="text1"/>
        </w:rPr>
        <w:t xml:space="preserve"> </w:t>
      </w:r>
      <w:r w:rsidR="004754BA" w:rsidRPr="00E3492F">
        <w:rPr>
          <w:color w:val="000000" w:themeColor="text1"/>
        </w:rPr>
        <w:t>Abbreviations: sIUFD, single intrauterine fetal death; RFA, radiofrequency ablation; MCDA, monochorionic diamniotic.</w:t>
      </w:r>
    </w:p>
    <w:p w14:paraId="2B030E61" w14:textId="77777777" w:rsidR="00E3492F" w:rsidRPr="00E3492F" w:rsidRDefault="00E3492F" w:rsidP="004754BA">
      <w:pPr>
        <w:widowControl w:val="0"/>
        <w:jc w:val="both"/>
        <w:rPr>
          <w:color w:val="000000" w:themeColor="text1"/>
        </w:rPr>
      </w:pPr>
    </w:p>
    <w:p w14:paraId="15249189" w14:textId="77777777" w:rsidR="0021616F" w:rsidRPr="00E3492F" w:rsidRDefault="00790CED" w:rsidP="0021616F">
      <w:pPr>
        <w:widowControl w:val="0"/>
        <w:jc w:val="both"/>
        <w:rPr>
          <w:color w:val="000000" w:themeColor="text1"/>
        </w:rPr>
      </w:pPr>
      <w:r w:rsidRPr="00E3492F">
        <w:rPr>
          <w:b/>
          <w:color w:val="000000" w:themeColor="text1"/>
        </w:rPr>
        <w:t>Supplementary Figure 2.</w:t>
      </w:r>
      <w:r w:rsidRPr="00E3492F">
        <w:rPr>
          <w:color w:val="000000" w:themeColor="text1"/>
        </w:rPr>
        <w:t xml:space="preserve"> </w:t>
      </w:r>
      <w:r w:rsidR="0021616F" w:rsidRPr="00E3492F">
        <w:rPr>
          <w:color w:val="000000" w:themeColor="text1"/>
        </w:rPr>
        <w:t>Metabolic networks of differential metabolites.</w:t>
      </w:r>
    </w:p>
    <w:p w14:paraId="36EFE15A" w14:textId="3CEE63D7" w:rsidR="0021616F" w:rsidRDefault="0021616F" w:rsidP="0021616F">
      <w:pPr>
        <w:widowControl w:val="0"/>
        <w:jc w:val="both"/>
        <w:rPr>
          <w:color w:val="000000" w:themeColor="text1"/>
        </w:rPr>
      </w:pPr>
      <w:r w:rsidRPr="00E3492F">
        <w:rPr>
          <w:color w:val="000000" w:themeColor="text1"/>
        </w:rPr>
        <w:t xml:space="preserve">Two-dimensional networks were constructed based on the chemical or biochemical relationships of metabolites for placental tissue (left) and for cord plasma (right). Metabolites </w:t>
      </w:r>
      <w:r w:rsidR="0057128C" w:rsidRPr="00E3492F">
        <w:rPr>
          <w:color w:val="000000" w:themeColor="text1"/>
        </w:rPr>
        <w:t>identified from</w:t>
      </w:r>
      <w:r w:rsidRPr="00E3492F">
        <w:rPr>
          <w:color w:val="000000" w:themeColor="text1"/>
        </w:rPr>
        <w:t xml:space="preserve"> different comparisons were plotted as dots in </w:t>
      </w:r>
      <w:r w:rsidR="00C51912" w:rsidRPr="00E3492F">
        <w:rPr>
          <w:color w:val="000000" w:themeColor="text1"/>
        </w:rPr>
        <w:t>iconic</w:t>
      </w:r>
      <w:r w:rsidRPr="00E3492F">
        <w:rPr>
          <w:color w:val="000000" w:themeColor="text1"/>
        </w:rPr>
        <w:t xml:space="preserve"> colors: green for C1, red for C2, orange for C3, and blue for C4. Metabolites presented in multiple comparisons were merged with multiple colors. The four comparisons are C1: (RFA + Spontaneous) </w:t>
      </w:r>
      <w:r w:rsidRPr="00E3492F">
        <w:rPr>
          <w:i/>
          <w:color w:val="000000" w:themeColor="text1"/>
        </w:rPr>
        <w:t>vs</w:t>
      </w:r>
      <w:r w:rsidRPr="00E3492F">
        <w:rPr>
          <w:color w:val="000000" w:themeColor="text1"/>
        </w:rPr>
        <w:t xml:space="preserve"> MCDA; C2: (RFA + Spontaneous) </w:t>
      </w:r>
      <w:r w:rsidRPr="00E3492F">
        <w:rPr>
          <w:i/>
          <w:color w:val="000000" w:themeColor="text1"/>
        </w:rPr>
        <w:t>vs</w:t>
      </w:r>
      <w:r w:rsidRPr="00E3492F">
        <w:rPr>
          <w:color w:val="000000" w:themeColor="text1"/>
        </w:rPr>
        <w:t xml:space="preserve"> Singleton; C3: Spontaneous </w:t>
      </w:r>
      <w:r w:rsidRPr="00E3492F">
        <w:rPr>
          <w:i/>
          <w:color w:val="000000" w:themeColor="text1"/>
        </w:rPr>
        <w:t>vs</w:t>
      </w:r>
      <w:r w:rsidRPr="00E3492F">
        <w:rPr>
          <w:color w:val="000000" w:themeColor="text1"/>
        </w:rPr>
        <w:t xml:space="preserve"> RFA; C4: MCDA </w:t>
      </w:r>
      <w:r w:rsidRPr="00E3492F">
        <w:rPr>
          <w:i/>
          <w:color w:val="000000" w:themeColor="text1"/>
        </w:rPr>
        <w:t>vs</w:t>
      </w:r>
      <w:r w:rsidRPr="00E3492F">
        <w:rPr>
          <w:color w:val="000000" w:themeColor="text1"/>
        </w:rPr>
        <w:t xml:space="preserve"> Singleton. Abbreviations: MCDA, monochorionic diamniotic; RFA, radiofrequency ablation.</w:t>
      </w:r>
    </w:p>
    <w:p w14:paraId="2078FCF5" w14:textId="77777777" w:rsidR="00E3492F" w:rsidRPr="00E3492F" w:rsidRDefault="00E3492F" w:rsidP="0021616F">
      <w:pPr>
        <w:widowControl w:val="0"/>
        <w:jc w:val="both"/>
        <w:rPr>
          <w:color w:val="000000" w:themeColor="text1"/>
        </w:rPr>
      </w:pPr>
    </w:p>
    <w:p w14:paraId="2BA51675" w14:textId="77777777" w:rsidR="0021616F" w:rsidRPr="00E3492F" w:rsidRDefault="0021616F" w:rsidP="0021616F">
      <w:pPr>
        <w:widowControl w:val="0"/>
        <w:jc w:val="both"/>
        <w:rPr>
          <w:color w:val="000000" w:themeColor="text1"/>
        </w:rPr>
      </w:pPr>
      <w:r w:rsidRPr="00E3492F">
        <w:rPr>
          <w:b/>
          <w:color w:val="000000" w:themeColor="text1"/>
        </w:rPr>
        <w:t xml:space="preserve">Supplementary Figure </w:t>
      </w:r>
      <w:r w:rsidR="00790CED" w:rsidRPr="00E3492F">
        <w:rPr>
          <w:b/>
          <w:color w:val="000000" w:themeColor="text1"/>
        </w:rPr>
        <w:t>3</w:t>
      </w:r>
      <w:r w:rsidRPr="00E3492F">
        <w:rPr>
          <w:b/>
          <w:color w:val="000000" w:themeColor="text1"/>
        </w:rPr>
        <w:t>.</w:t>
      </w:r>
      <w:r w:rsidRPr="00E3492F">
        <w:rPr>
          <w:color w:val="000000" w:themeColor="text1"/>
        </w:rPr>
        <w:t xml:space="preserve"> Metabolic pathways of differential metabolites.</w:t>
      </w:r>
    </w:p>
    <w:p w14:paraId="775B5B65" w14:textId="77777777" w:rsidR="0021616F" w:rsidRPr="00DC3F0A" w:rsidRDefault="0021616F" w:rsidP="0021616F">
      <w:pPr>
        <w:widowControl w:val="0"/>
        <w:jc w:val="both"/>
        <w:rPr>
          <w:color w:val="000000" w:themeColor="text1"/>
        </w:rPr>
      </w:pPr>
      <w:r w:rsidRPr="00E3492F">
        <w:rPr>
          <w:color w:val="000000" w:themeColor="text1"/>
        </w:rPr>
        <w:t xml:space="preserve">Heatmaps demonstrate the differences in metabolites and related metabolic pathways within the four comparisons in placental tissue (upper) and in cord plasma (lower). Each column represents each comparison, and each row represents a metabolite (left) with the corresponding pathway (right). The color, with the color key on the left, indicates the relative concentration of metabolite via a log2 scale. The </w:t>
      </w:r>
      <w:r w:rsidR="002C1304" w:rsidRPr="00E3492F">
        <w:rPr>
          <w:color w:val="000000" w:themeColor="text1"/>
        </w:rPr>
        <w:t xml:space="preserve">four </w:t>
      </w:r>
      <w:r w:rsidRPr="00E3492F">
        <w:rPr>
          <w:color w:val="000000" w:themeColor="text1"/>
        </w:rPr>
        <w:t xml:space="preserve">comparisons are C1: (RFA + Spontaneous) </w:t>
      </w:r>
      <w:r w:rsidRPr="00E3492F">
        <w:rPr>
          <w:i/>
          <w:color w:val="000000" w:themeColor="text1"/>
        </w:rPr>
        <w:t>vs</w:t>
      </w:r>
      <w:r w:rsidRPr="00E3492F">
        <w:rPr>
          <w:color w:val="000000" w:themeColor="text1"/>
        </w:rPr>
        <w:t xml:space="preserve"> MCDA; C2: (RFA + Spontaneous) </w:t>
      </w:r>
      <w:r w:rsidRPr="00E3492F">
        <w:rPr>
          <w:i/>
          <w:color w:val="000000" w:themeColor="text1"/>
        </w:rPr>
        <w:t xml:space="preserve">vs </w:t>
      </w:r>
      <w:r w:rsidRPr="00E3492F">
        <w:rPr>
          <w:color w:val="000000" w:themeColor="text1"/>
        </w:rPr>
        <w:t xml:space="preserve">Singleton; C3: Spontaneous </w:t>
      </w:r>
      <w:r w:rsidRPr="00E3492F">
        <w:rPr>
          <w:i/>
          <w:color w:val="000000" w:themeColor="text1"/>
        </w:rPr>
        <w:t>vs</w:t>
      </w:r>
      <w:r w:rsidRPr="00E3492F">
        <w:rPr>
          <w:color w:val="000000" w:themeColor="text1"/>
        </w:rPr>
        <w:t xml:space="preserve"> RFA; and C4: MCDA </w:t>
      </w:r>
      <w:r w:rsidRPr="00E3492F">
        <w:rPr>
          <w:i/>
          <w:color w:val="000000" w:themeColor="text1"/>
        </w:rPr>
        <w:t>vs</w:t>
      </w:r>
      <w:r w:rsidRPr="00E3492F">
        <w:rPr>
          <w:color w:val="000000" w:themeColor="text1"/>
        </w:rPr>
        <w:t xml:space="preserve"> Singleton. Pathways with QEA </w:t>
      </w:r>
      <w:r w:rsidRPr="00E3492F">
        <w:rPr>
          <w:i/>
          <w:color w:val="000000" w:themeColor="text1"/>
        </w:rPr>
        <w:t>P-value</w:t>
      </w:r>
      <w:r w:rsidRPr="00E3492F">
        <w:rPr>
          <w:color w:val="000000" w:themeColor="text1"/>
        </w:rPr>
        <w:t xml:space="preserve"> &lt; 0.05</w:t>
      </w:r>
      <w:r w:rsidR="002C1304" w:rsidRPr="00E3492F">
        <w:rPr>
          <w:color w:val="000000" w:themeColor="text1"/>
        </w:rPr>
        <w:t xml:space="preserve"> </w:t>
      </w:r>
      <w:r w:rsidRPr="00E3492F">
        <w:rPr>
          <w:color w:val="000000" w:themeColor="text1"/>
        </w:rPr>
        <w:t>and FDR &lt; 0.05 are displayed. Abbreviations: QEA, quantitative enrichment analysis; FDR, false discovery rate; MCDA, monochorionic diamniotic; RFA, radiofrequency ablation.</w:t>
      </w:r>
    </w:p>
    <w:p w14:paraId="06CE2A2E" w14:textId="77777777" w:rsidR="00891D60" w:rsidRPr="0021616F" w:rsidRDefault="00E3492F">
      <w:pPr>
        <w:rPr>
          <w:color w:val="000000" w:themeColor="text1"/>
        </w:rPr>
      </w:pPr>
    </w:p>
    <w:sectPr w:rsidR="00891D60" w:rsidRPr="0021616F" w:rsidSect="00966D7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16F"/>
    <w:rsid w:val="00001CDC"/>
    <w:rsid w:val="00006004"/>
    <w:rsid w:val="0002233C"/>
    <w:rsid w:val="00022B02"/>
    <w:rsid w:val="000232D2"/>
    <w:rsid w:val="0002628D"/>
    <w:rsid w:val="00034C00"/>
    <w:rsid w:val="00035797"/>
    <w:rsid w:val="00042A0F"/>
    <w:rsid w:val="00045ECA"/>
    <w:rsid w:val="00052A58"/>
    <w:rsid w:val="000548C7"/>
    <w:rsid w:val="00055520"/>
    <w:rsid w:val="00055E90"/>
    <w:rsid w:val="00062A73"/>
    <w:rsid w:val="00062E49"/>
    <w:rsid w:val="0006635B"/>
    <w:rsid w:val="00067D1E"/>
    <w:rsid w:val="00070445"/>
    <w:rsid w:val="00076240"/>
    <w:rsid w:val="00076A06"/>
    <w:rsid w:val="00081D2C"/>
    <w:rsid w:val="0008220F"/>
    <w:rsid w:val="00086E93"/>
    <w:rsid w:val="0009129C"/>
    <w:rsid w:val="00091A47"/>
    <w:rsid w:val="0009233A"/>
    <w:rsid w:val="00095818"/>
    <w:rsid w:val="0009621C"/>
    <w:rsid w:val="000975D0"/>
    <w:rsid w:val="000A0452"/>
    <w:rsid w:val="000A513B"/>
    <w:rsid w:val="000B027B"/>
    <w:rsid w:val="000B1BE3"/>
    <w:rsid w:val="000B217C"/>
    <w:rsid w:val="000B25F9"/>
    <w:rsid w:val="000B51DC"/>
    <w:rsid w:val="000B6F19"/>
    <w:rsid w:val="000C0D48"/>
    <w:rsid w:val="000C455D"/>
    <w:rsid w:val="000C564B"/>
    <w:rsid w:val="000C6910"/>
    <w:rsid w:val="000D27D9"/>
    <w:rsid w:val="000D3EE6"/>
    <w:rsid w:val="000D571D"/>
    <w:rsid w:val="000D7FAC"/>
    <w:rsid w:val="000E4D1C"/>
    <w:rsid w:val="000F2635"/>
    <w:rsid w:val="001010E3"/>
    <w:rsid w:val="00105F97"/>
    <w:rsid w:val="001103BE"/>
    <w:rsid w:val="001127A9"/>
    <w:rsid w:val="001153FA"/>
    <w:rsid w:val="00125ECB"/>
    <w:rsid w:val="00126274"/>
    <w:rsid w:val="00126706"/>
    <w:rsid w:val="00131660"/>
    <w:rsid w:val="00131894"/>
    <w:rsid w:val="00134749"/>
    <w:rsid w:val="001358E1"/>
    <w:rsid w:val="00135A03"/>
    <w:rsid w:val="00144DF3"/>
    <w:rsid w:val="0014790C"/>
    <w:rsid w:val="00151658"/>
    <w:rsid w:val="001529CE"/>
    <w:rsid w:val="00152B6C"/>
    <w:rsid w:val="001536C5"/>
    <w:rsid w:val="00153CDA"/>
    <w:rsid w:val="001648C7"/>
    <w:rsid w:val="00166789"/>
    <w:rsid w:val="001667D4"/>
    <w:rsid w:val="00176E0F"/>
    <w:rsid w:val="00180739"/>
    <w:rsid w:val="00181C7F"/>
    <w:rsid w:val="00182804"/>
    <w:rsid w:val="00183465"/>
    <w:rsid w:val="00184A5D"/>
    <w:rsid w:val="00187BE4"/>
    <w:rsid w:val="00190A41"/>
    <w:rsid w:val="00194671"/>
    <w:rsid w:val="00195022"/>
    <w:rsid w:val="00197230"/>
    <w:rsid w:val="001978BD"/>
    <w:rsid w:val="001A3B48"/>
    <w:rsid w:val="001A3F55"/>
    <w:rsid w:val="001A725F"/>
    <w:rsid w:val="001A7E97"/>
    <w:rsid w:val="001B1AD2"/>
    <w:rsid w:val="001B3318"/>
    <w:rsid w:val="001B738B"/>
    <w:rsid w:val="001D0DE4"/>
    <w:rsid w:val="001D0EA4"/>
    <w:rsid w:val="001D22FD"/>
    <w:rsid w:val="001D418D"/>
    <w:rsid w:val="001D5876"/>
    <w:rsid w:val="001E1DFF"/>
    <w:rsid w:val="001E2477"/>
    <w:rsid w:val="001E2E01"/>
    <w:rsid w:val="001E4087"/>
    <w:rsid w:val="001E4A14"/>
    <w:rsid w:val="001F04BE"/>
    <w:rsid w:val="001F185E"/>
    <w:rsid w:val="001F4585"/>
    <w:rsid w:val="001F78CB"/>
    <w:rsid w:val="001F7931"/>
    <w:rsid w:val="00202758"/>
    <w:rsid w:val="002038F6"/>
    <w:rsid w:val="00203B24"/>
    <w:rsid w:val="002044F4"/>
    <w:rsid w:val="00205C5B"/>
    <w:rsid w:val="00211251"/>
    <w:rsid w:val="002116E4"/>
    <w:rsid w:val="00211B80"/>
    <w:rsid w:val="00213EED"/>
    <w:rsid w:val="0021616F"/>
    <w:rsid w:val="00217148"/>
    <w:rsid w:val="00220827"/>
    <w:rsid w:val="00225201"/>
    <w:rsid w:val="00226A64"/>
    <w:rsid w:val="00227146"/>
    <w:rsid w:val="00230A25"/>
    <w:rsid w:val="00232387"/>
    <w:rsid w:val="00234FEB"/>
    <w:rsid w:val="0023652F"/>
    <w:rsid w:val="00236B54"/>
    <w:rsid w:val="00236DD5"/>
    <w:rsid w:val="00240DED"/>
    <w:rsid w:val="00241F7D"/>
    <w:rsid w:val="00242C15"/>
    <w:rsid w:val="00247850"/>
    <w:rsid w:val="00251BC9"/>
    <w:rsid w:val="002532B3"/>
    <w:rsid w:val="002575C8"/>
    <w:rsid w:val="00260E00"/>
    <w:rsid w:val="002725FA"/>
    <w:rsid w:val="00272C14"/>
    <w:rsid w:val="00272CAA"/>
    <w:rsid w:val="00275F7D"/>
    <w:rsid w:val="00280DB7"/>
    <w:rsid w:val="00282647"/>
    <w:rsid w:val="0028289E"/>
    <w:rsid w:val="00282EEC"/>
    <w:rsid w:val="00287400"/>
    <w:rsid w:val="00291ECF"/>
    <w:rsid w:val="00294643"/>
    <w:rsid w:val="002A060B"/>
    <w:rsid w:val="002A13DC"/>
    <w:rsid w:val="002A1E0E"/>
    <w:rsid w:val="002A3512"/>
    <w:rsid w:val="002A3FB2"/>
    <w:rsid w:val="002A4FFD"/>
    <w:rsid w:val="002A52E4"/>
    <w:rsid w:val="002A6637"/>
    <w:rsid w:val="002C12A6"/>
    <w:rsid w:val="002C1304"/>
    <w:rsid w:val="002C1888"/>
    <w:rsid w:val="002C1FB5"/>
    <w:rsid w:val="002C20A9"/>
    <w:rsid w:val="002C45C5"/>
    <w:rsid w:val="002C4BBC"/>
    <w:rsid w:val="002C7DE0"/>
    <w:rsid w:val="002D0000"/>
    <w:rsid w:val="002D05F3"/>
    <w:rsid w:val="002D1C98"/>
    <w:rsid w:val="002D4594"/>
    <w:rsid w:val="002D4FC5"/>
    <w:rsid w:val="002E045C"/>
    <w:rsid w:val="002E2B18"/>
    <w:rsid w:val="002E60F1"/>
    <w:rsid w:val="002E7B44"/>
    <w:rsid w:val="002F0E7A"/>
    <w:rsid w:val="002F2898"/>
    <w:rsid w:val="002F2F03"/>
    <w:rsid w:val="002F5FDB"/>
    <w:rsid w:val="002F6048"/>
    <w:rsid w:val="002F7E72"/>
    <w:rsid w:val="0030322E"/>
    <w:rsid w:val="003100F2"/>
    <w:rsid w:val="00314698"/>
    <w:rsid w:val="00315D55"/>
    <w:rsid w:val="003164A6"/>
    <w:rsid w:val="00321E81"/>
    <w:rsid w:val="00321EB9"/>
    <w:rsid w:val="003237A3"/>
    <w:rsid w:val="0033031E"/>
    <w:rsid w:val="00331EF8"/>
    <w:rsid w:val="0033346E"/>
    <w:rsid w:val="003368F9"/>
    <w:rsid w:val="00336D6B"/>
    <w:rsid w:val="00337BF2"/>
    <w:rsid w:val="00340E70"/>
    <w:rsid w:val="00342851"/>
    <w:rsid w:val="003439F8"/>
    <w:rsid w:val="003441B3"/>
    <w:rsid w:val="00345BB4"/>
    <w:rsid w:val="00346D4F"/>
    <w:rsid w:val="0035079D"/>
    <w:rsid w:val="003508BE"/>
    <w:rsid w:val="00350B5B"/>
    <w:rsid w:val="003518E9"/>
    <w:rsid w:val="003523D9"/>
    <w:rsid w:val="003556AF"/>
    <w:rsid w:val="0035675F"/>
    <w:rsid w:val="00375D6D"/>
    <w:rsid w:val="00384657"/>
    <w:rsid w:val="00384906"/>
    <w:rsid w:val="003868DD"/>
    <w:rsid w:val="00387CCD"/>
    <w:rsid w:val="00392F70"/>
    <w:rsid w:val="00393010"/>
    <w:rsid w:val="00393D21"/>
    <w:rsid w:val="003A1EF5"/>
    <w:rsid w:val="003A35A0"/>
    <w:rsid w:val="003A7ECC"/>
    <w:rsid w:val="003B0FB0"/>
    <w:rsid w:val="003B323A"/>
    <w:rsid w:val="003B4AD4"/>
    <w:rsid w:val="003B5BCC"/>
    <w:rsid w:val="003B6DA1"/>
    <w:rsid w:val="003B6E71"/>
    <w:rsid w:val="003C097B"/>
    <w:rsid w:val="003C375E"/>
    <w:rsid w:val="003C7BD1"/>
    <w:rsid w:val="003D072B"/>
    <w:rsid w:val="003D225D"/>
    <w:rsid w:val="003D3C74"/>
    <w:rsid w:val="003D49AB"/>
    <w:rsid w:val="003D6D96"/>
    <w:rsid w:val="003E0F67"/>
    <w:rsid w:val="003E5F98"/>
    <w:rsid w:val="003E6E0F"/>
    <w:rsid w:val="003F17FF"/>
    <w:rsid w:val="003F4F8D"/>
    <w:rsid w:val="003F54AF"/>
    <w:rsid w:val="00403A26"/>
    <w:rsid w:val="00405D31"/>
    <w:rsid w:val="0041135F"/>
    <w:rsid w:val="00414352"/>
    <w:rsid w:val="00415C47"/>
    <w:rsid w:val="0041607D"/>
    <w:rsid w:val="0041686C"/>
    <w:rsid w:val="00416C45"/>
    <w:rsid w:val="00420F3A"/>
    <w:rsid w:val="00427A8D"/>
    <w:rsid w:val="00430613"/>
    <w:rsid w:val="00431CCF"/>
    <w:rsid w:val="00435D47"/>
    <w:rsid w:val="0043782B"/>
    <w:rsid w:val="00437E22"/>
    <w:rsid w:val="00443549"/>
    <w:rsid w:val="004457B2"/>
    <w:rsid w:val="00445910"/>
    <w:rsid w:val="00446120"/>
    <w:rsid w:val="00446E98"/>
    <w:rsid w:val="004531DA"/>
    <w:rsid w:val="00453A19"/>
    <w:rsid w:val="00456413"/>
    <w:rsid w:val="004573CD"/>
    <w:rsid w:val="00460A1F"/>
    <w:rsid w:val="0046158E"/>
    <w:rsid w:val="004615F2"/>
    <w:rsid w:val="00461FB9"/>
    <w:rsid w:val="00462955"/>
    <w:rsid w:val="00462DA7"/>
    <w:rsid w:val="00464088"/>
    <w:rsid w:val="00464549"/>
    <w:rsid w:val="00464D1C"/>
    <w:rsid w:val="00466290"/>
    <w:rsid w:val="004754BA"/>
    <w:rsid w:val="0047587F"/>
    <w:rsid w:val="00477E69"/>
    <w:rsid w:val="004815AC"/>
    <w:rsid w:val="0048204A"/>
    <w:rsid w:val="004840B8"/>
    <w:rsid w:val="00484472"/>
    <w:rsid w:val="00484B0B"/>
    <w:rsid w:val="004851B5"/>
    <w:rsid w:val="0048566D"/>
    <w:rsid w:val="00491A49"/>
    <w:rsid w:val="00492BB9"/>
    <w:rsid w:val="00494FEA"/>
    <w:rsid w:val="004A186D"/>
    <w:rsid w:val="004A23EB"/>
    <w:rsid w:val="004A2F63"/>
    <w:rsid w:val="004A3721"/>
    <w:rsid w:val="004C022F"/>
    <w:rsid w:val="004C6DB3"/>
    <w:rsid w:val="004C761C"/>
    <w:rsid w:val="004C7BA3"/>
    <w:rsid w:val="004D03F7"/>
    <w:rsid w:val="004D525E"/>
    <w:rsid w:val="004E6715"/>
    <w:rsid w:val="004E6BED"/>
    <w:rsid w:val="004E73E9"/>
    <w:rsid w:val="004F0A30"/>
    <w:rsid w:val="004F0C37"/>
    <w:rsid w:val="004F10AF"/>
    <w:rsid w:val="004F187F"/>
    <w:rsid w:val="004F1D2F"/>
    <w:rsid w:val="004F24B3"/>
    <w:rsid w:val="004F68B8"/>
    <w:rsid w:val="005008D0"/>
    <w:rsid w:val="0050118A"/>
    <w:rsid w:val="00502D49"/>
    <w:rsid w:val="00502FFB"/>
    <w:rsid w:val="0050361B"/>
    <w:rsid w:val="005059C4"/>
    <w:rsid w:val="005135DA"/>
    <w:rsid w:val="00524815"/>
    <w:rsid w:val="0052487D"/>
    <w:rsid w:val="00530F5F"/>
    <w:rsid w:val="005319F4"/>
    <w:rsid w:val="00533828"/>
    <w:rsid w:val="00534EA2"/>
    <w:rsid w:val="005409A9"/>
    <w:rsid w:val="00540BA8"/>
    <w:rsid w:val="0054159F"/>
    <w:rsid w:val="0054354A"/>
    <w:rsid w:val="0054516B"/>
    <w:rsid w:val="00550742"/>
    <w:rsid w:val="00551728"/>
    <w:rsid w:val="00551D7C"/>
    <w:rsid w:val="00552244"/>
    <w:rsid w:val="00552D4F"/>
    <w:rsid w:val="005537FD"/>
    <w:rsid w:val="00555496"/>
    <w:rsid w:val="0055650F"/>
    <w:rsid w:val="005618EC"/>
    <w:rsid w:val="0056544A"/>
    <w:rsid w:val="00567D0D"/>
    <w:rsid w:val="00570CA4"/>
    <w:rsid w:val="0057100A"/>
    <w:rsid w:val="0057128C"/>
    <w:rsid w:val="00584088"/>
    <w:rsid w:val="005A0E82"/>
    <w:rsid w:val="005A1538"/>
    <w:rsid w:val="005A34EA"/>
    <w:rsid w:val="005A60B4"/>
    <w:rsid w:val="005A640C"/>
    <w:rsid w:val="005B28B0"/>
    <w:rsid w:val="005B2ACB"/>
    <w:rsid w:val="005B2B13"/>
    <w:rsid w:val="005B2B77"/>
    <w:rsid w:val="005B6394"/>
    <w:rsid w:val="005C4DD9"/>
    <w:rsid w:val="005C67ED"/>
    <w:rsid w:val="005D2562"/>
    <w:rsid w:val="005D3165"/>
    <w:rsid w:val="005D38BA"/>
    <w:rsid w:val="005D46DA"/>
    <w:rsid w:val="005E16BF"/>
    <w:rsid w:val="005E42C8"/>
    <w:rsid w:val="005E4422"/>
    <w:rsid w:val="005E6ADF"/>
    <w:rsid w:val="005E6E11"/>
    <w:rsid w:val="005F2D36"/>
    <w:rsid w:val="005F2F3B"/>
    <w:rsid w:val="005F41A8"/>
    <w:rsid w:val="005F439F"/>
    <w:rsid w:val="005F506D"/>
    <w:rsid w:val="005F6C05"/>
    <w:rsid w:val="00602223"/>
    <w:rsid w:val="00602FCD"/>
    <w:rsid w:val="00603807"/>
    <w:rsid w:val="006055C7"/>
    <w:rsid w:val="00606600"/>
    <w:rsid w:val="006071F9"/>
    <w:rsid w:val="006108FB"/>
    <w:rsid w:val="00610A6E"/>
    <w:rsid w:val="0061418D"/>
    <w:rsid w:val="006148CB"/>
    <w:rsid w:val="00614C5E"/>
    <w:rsid w:val="006166BA"/>
    <w:rsid w:val="00621BA1"/>
    <w:rsid w:val="006231D6"/>
    <w:rsid w:val="00624084"/>
    <w:rsid w:val="00625A48"/>
    <w:rsid w:val="00632B69"/>
    <w:rsid w:val="00633572"/>
    <w:rsid w:val="006349A4"/>
    <w:rsid w:val="00634AEA"/>
    <w:rsid w:val="006357A7"/>
    <w:rsid w:val="0063613C"/>
    <w:rsid w:val="00640B57"/>
    <w:rsid w:val="00641C31"/>
    <w:rsid w:val="006530EA"/>
    <w:rsid w:val="00653A5D"/>
    <w:rsid w:val="0065685A"/>
    <w:rsid w:val="00657806"/>
    <w:rsid w:val="0066049A"/>
    <w:rsid w:val="00661103"/>
    <w:rsid w:val="00664EEB"/>
    <w:rsid w:val="006679DA"/>
    <w:rsid w:val="00667A53"/>
    <w:rsid w:val="00673ABF"/>
    <w:rsid w:val="006745FB"/>
    <w:rsid w:val="00674E08"/>
    <w:rsid w:val="00675BDD"/>
    <w:rsid w:val="0067652C"/>
    <w:rsid w:val="00680E70"/>
    <w:rsid w:val="00681FE8"/>
    <w:rsid w:val="00683491"/>
    <w:rsid w:val="00685879"/>
    <w:rsid w:val="00687075"/>
    <w:rsid w:val="00693FC5"/>
    <w:rsid w:val="00694F51"/>
    <w:rsid w:val="006972BA"/>
    <w:rsid w:val="006A696D"/>
    <w:rsid w:val="006A6D6C"/>
    <w:rsid w:val="006B02CE"/>
    <w:rsid w:val="006B45F0"/>
    <w:rsid w:val="006B5BB1"/>
    <w:rsid w:val="006B6E83"/>
    <w:rsid w:val="006C08C2"/>
    <w:rsid w:val="006C24C3"/>
    <w:rsid w:val="006C4ADF"/>
    <w:rsid w:val="006C5E9E"/>
    <w:rsid w:val="006C7754"/>
    <w:rsid w:val="006D6EE3"/>
    <w:rsid w:val="006D7DED"/>
    <w:rsid w:val="006E0A04"/>
    <w:rsid w:val="006E21A9"/>
    <w:rsid w:val="006E3A19"/>
    <w:rsid w:val="006E427A"/>
    <w:rsid w:val="006E4570"/>
    <w:rsid w:val="006F3B20"/>
    <w:rsid w:val="006F4E05"/>
    <w:rsid w:val="006F6FF2"/>
    <w:rsid w:val="00710115"/>
    <w:rsid w:val="00710500"/>
    <w:rsid w:val="007147CE"/>
    <w:rsid w:val="00716155"/>
    <w:rsid w:val="0071656F"/>
    <w:rsid w:val="00721172"/>
    <w:rsid w:val="0072163D"/>
    <w:rsid w:val="00721C5D"/>
    <w:rsid w:val="00722190"/>
    <w:rsid w:val="0072362E"/>
    <w:rsid w:val="00723644"/>
    <w:rsid w:val="00725F16"/>
    <w:rsid w:val="00726413"/>
    <w:rsid w:val="00731E7B"/>
    <w:rsid w:val="00733B10"/>
    <w:rsid w:val="007363B0"/>
    <w:rsid w:val="00737332"/>
    <w:rsid w:val="00737ED0"/>
    <w:rsid w:val="00740935"/>
    <w:rsid w:val="00743D8F"/>
    <w:rsid w:val="00744C84"/>
    <w:rsid w:val="00745F10"/>
    <w:rsid w:val="00750F4E"/>
    <w:rsid w:val="00751D82"/>
    <w:rsid w:val="00752366"/>
    <w:rsid w:val="00761A17"/>
    <w:rsid w:val="00765B9C"/>
    <w:rsid w:val="0076716B"/>
    <w:rsid w:val="007711E3"/>
    <w:rsid w:val="00772371"/>
    <w:rsid w:val="00781496"/>
    <w:rsid w:val="0078211C"/>
    <w:rsid w:val="00783487"/>
    <w:rsid w:val="00790CED"/>
    <w:rsid w:val="0079476F"/>
    <w:rsid w:val="007951C0"/>
    <w:rsid w:val="007A1132"/>
    <w:rsid w:val="007A4248"/>
    <w:rsid w:val="007A57FC"/>
    <w:rsid w:val="007A5F59"/>
    <w:rsid w:val="007B045A"/>
    <w:rsid w:val="007B2CB1"/>
    <w:rsid w:val="007B35FD"/>
    <w:rsid w:val="007B4C49"/>
    <w:rsid w:val="007B6B2A"/>
    <w:rsid w:val="007C0C51"/>
    <w:rsid w:val="007C2B0C"/>
    <w:rsid w:val="007C6EB4"/>
    <w:rsid w:val="007D192F"/>
    <w:rsid w:val="007D2A0A"/>
    <w:rsid w:val="007D3C6E"/>
    <w:rsid w:val="007D437C"/>
    <w:rsid w:val="007D4606"/>
    <w:rsid w:val="007D601C"/>
    <w:rsid w:val="007D71A0"/>
    <w:rsid w:val="007E147C"/>
    <w:rsid w:val="007E5E4E"/>
    <w:rsid w:val="007F0ECD"/>
    <w:rsid w:val="007F51EA"/>
    <w:rsid w:val="007F5A16"/>
    <w:rsid w:val="008004CF"/>
    <w:rsid w:val="00803FA2"/>
    <w:rsid w:val="00810662"/>
    <w:rsid w:val="00811AC9"/>
    <w:rsid w:val="00811E7E"/>
    <w:rsid w:val="0081647E"/>
    <w:rsid w:val="0082041F"/>
    <w:rsid w:val="00826CE3"/>
    <w:rsid w:val="00827B26"/>
    <w:rsid w:val="008300E6"/>
    <w:rsid w:val="008304CA"/>
    <w:rsid w:val="00832E64"/>
    <w:rsid w:val="0083699F"/>
    <w:rsid w:val="008427BA"/>
    <w:rsid w:val="00845912"/>
    <w:rsid w:val="00850035"/>
    <w:rsid w:val="00851F32"/>
    <w:rsid w:val="00852184"/>
    <w:rsid w:val="0085396F"/>
    <w:rsid w:val="00853F8C"/>
    <w:rsid w:val="008570C2"/>
    <w:rsid w:val="00857E24"/>
    <w:rsid w:val="00861071"/>
    <w:rsid w:val="00862754"/>
    <w:rsid w:val="008627D2"/>
    <w:rsid w:val="008628A5"/>
    <w:rsid w:val="00864654"/>
    <w:rsid w:val="00871DAF"/>
    <w:rsid w:val="0087377E"/>
    <w:rsid w:val="00877AAC"/>
    <w:rsid w:val="00881331"/>
    <w:rsid w:val="0088315D"/>
    <w:rsid w:val="00885207"/>
    <w:rsid w:val="00887004"/>
    <w:rsid w:val="00891193"/>
    <w:rsid w:val="00891D26"/>
    <w:rsid w:val="00894B7A"/>
    <w:rsid w:val="008A1AB6"/>
    <w:rsid w:val="008A2FEF"/>
    <w:rsid w:val="008A33B4"/>
    <w:rsid w:val="008A3850"/>
    <w:rsid w:val="008A4676"/>
    <w:rsid w:val="008A5F77"/>
    <w:rsid w:val="008B237A"/>
    <w:rsid w:val="008B2E1E"/>
    <w:rsid w:val="008B7F32"/>
    <w:rsid w:val="008C1392"/>
    <w:rsid w:val="008C22E7"/>
    <w:rsid w:val="008C4E24"/>
    <w:rsid w:val="008C610D"/>
    <w:rsid w:val="008D1333"/>
    <w:rsid w:val="008D476A"/>
    <w:rsid w:val="008D4B8C"/>
    <w:rsid w:val="008E10CF"/>
    <w:rsid w:val="008E51BE"/>
    <w:rsid w:val="008E6397"/>
    <w:rsid w:val="008F083C"/>
    <w:rsid w:val="008F2574"/>
    <w:rsid w:val="008F28A6"/>
    <w:rsid w:val="008F32D6"/>
    <w:rsid w:val="008F4C17"/>
    <w:rsid w:val="008F6D12"/>
    <w:rsid w:val="008F7809"/>
    <w:rsid w:val="0090072C"/>
    <w:rsid w:val="00904C99"/>
    <w:rsid w:val="00905832"/>
    <w:rsid w:val="0090731F"/>
    <w:rsid w:val="00913CAF"/>
    <w:rsid w:val="00914F03"/>
    <w:rsid w:val="0091605D"/>
    <w:rsid w:val="00916A75"/>
    <w:rsid w:val="00916F9F"/>
    <w:rsid w:val="00927B89"/>
    <w:rsid w:val="00930231"/>
    <w:rsid w:val="0093031B"/>
    <w:rsid w:val="00931DBA"/>
    <w:rsid w:val="00932240"/>
    <w:rsid w:val="00932A8B"/>
    <w:rsid w:val="00935D15"/>
    <w:rsid w:val="009367DC"/>
    <w:rsid w:val="00937AA1"/>
    <w:rsid w:val="00937E9F"/>
    <w:rsid w:val="00943399"/>
    <w:rsid w:val="009521C3"/>
    <w:rsid w:val="009557F9"/>
    <w:rsid w:val="0096095A"/>
    <w:rsid w:val="009645E8"/>
    <w:rsid w:val="00966D70"/>
    <w:rsid w:val="009675B6"/>
    <w:rsid w:val="0097379B"/>
    <w:rsid w:val="00973FBA"/>
    <w:rsid w:val="00974334"/>
    <w:rsid w:val="0097463F"/>
    <w:rsid w:val="009748CB"/>
    <w:rsid w:val="00975E32"/>
    <w:rsid w:val="00977A9D"/>
    <w:rsid w:val="00977DA7"/>
    <w:rsid w:val="009854F6"/>
    <w:rsid w:val="009919A2"/>
    <w:rsid w:val="009A1733"/>
    <w:rsid w:val="009A2DB1"/>
    <w:rsid w:val="009A34E5"/>
    <w:rsid w:val="009A3EC7"/>
    <w:rsid w:val="009A5DDD"/>
    <w:rsid w:val="009B0F0B"/>
    <w:rsid w:val="009B158A"/>
    <w:rsid w:val="009B1D87"/>
    <w:rsid w:val="009B493F"/>
    <w:rsid w:val="009C06EA"/>
    <w:rsid w:val="009C0B9C"/>
    <w:rsid w:val="009C0BF2"/>
    <w:rsid w:val="009C7EB8"/>
    <w:rsid w:val="009D23F8"/>
    <w:rsid w:val="009D2BAD"/>
    <w:rsid w:val="009D492D"/>
    <w:rsid w:val="009D5842"/>
    <w:rsid w:val="009E0ABB"/>
    <w:rsid w:val="009E31F9"/>
    <w:rsid w:val="009E7E5E"/>
    <w:rsid w:val="009F0A6B"/>
    <w:rsid w:val="009F1BA6"/>
    <w:rsid w:val="009F1EE8"/>
    <w:rsid w:val="009F2436"/>
    <w:rsid w:val="009F5A30"/>
    <w:rsid w:val="009F636B"/>
    <w:rsid w:val="00A04267"/>
    <w:rsid w:val="00A053DC"/>
    <w:rsid w:val="00A059E2"/>
    <w:rsid w:val="00A05A50"/>
    <w:rsid w:val="00A05A6F"/>
    <w:rsid w:val="00A06046"/>
    <w:rsid w:val="00A103D0"/>
    <w:rsid w:val="00A1206B"/>
    <w:rsid w:val="00A13DA2"/>
    <w:rsid w:val="00A23650"/>
    <w:rsid w:val="00A2725A"/>
    <w:rsid w:val="00A27720"/>
    <w:rsid w:val="00A27E1D"/>
    <w:rsid w:val="00A31EF9"/>
    <w:rsid w:val="00A35278"/>
    <w:rsid w:val="00A43C94"/>
    <w:rsid w:val="00A43FBF"/>
    <w:rsid w:val="00A47FB8"/>
    <w:rsid w:val="00A50D52"/>
    <w:rsid w:val="00A535A5"/>
    <w:rsid w:val="00A618D1"/>
    <w:rsid w:val="00A63A72"/>
    <w:rsid w:val="00A665B2"/>
    <w:rsid w:val="00A66C48"/>
    <w:rsid w:val="00A70276"/>
    <w:rsid w:val="00A71093"/>
    <w:rsid w:val="00A72566"/>
    <w:rsid w:val="00A725C2"/>
    <w:rsid w:val="00A72C04"/>
    <w:rsid w:val="00A758F0"/>
    <w:rsid w:val="00A80116"/>
    <w:rsid w:val="00A80F54"/>
    <w:rsid w:val="00A82281"/>
    <w:rsid w:val="00A82611"/>
    <w:rsid w:val="00A82931"/>
    <w:rsid w:val="00A8294C"/>
    <w:rsid w:val="00A83D81"/>
    <w:rsid w:val="00A8736E"/>
    <w:rsid w:val="00A92D74"/>
    <w:rsid w:val="00A933B9"/>
    <w:rsid w:val="00A937EC"/>
    <w:rsid w:val="00A93862"/>
    <w:rsid w:val="00AA15D8"/>
    <w:rsid w:val="00AA627B"/>
    <w:rsid w:val="00AA69B0"/>
    <w:rsid w:val="00AB3F33"/>
    <w:rsid w:val="00AC041A"/>
    <w:rsid w:val="00AC67E2"/>
    <w:rsid w:val="00AC760F"/>
    <w:rsid w:val="00AD1904"/>
    <w:rsid w:val="00AD2420"/>
    <w:rsid w:val="00AD2E90"/>
    <w:rsid w:val="00AD541A"/>
    <w:rsid w:val="00AD5AF2"/>
    <w:rsid w:val="00AD601F"/>
    <w:rsid w:val="00AD7798"/>
    <w:rsid w:val="00AE10A5"/>
    <w:rsid w:val="00AE2FFA"/>
    <w:rsid w:val="00AE3731"/>
    <w:rsid w:val="00AE3EA1"/>
    <w:rsid w:val="00AF0F5E"/>
    <w:rsid w:val="00AF5BA7"/>
    <w:rsid w:val="00B0024C"/>
    <w:rsid w:val="00B008A3"/>
    <w:rsid w:val="00B04818"/>
    <w:rsid w:val="00B06102"/>
    <w:rsid w:val="00B07735"/>
    <w:rsid w:val="00B177A3"/>
    <w:rsid w:val="00B200A6"/>
    <w:rsid w:val="00B2163F"/>
    <w:rsid w:val="00B257A6"/>
    <w:rsid w:val="00B26747"/>
    <w:rsid w:val="00B3154D"/>
    <w:rsid w:val="00B31736"/>
    <w:rsid w:val="00B37050"/>
    <w:rsid w:val="00B408BC"/>
    <w:rsid w:val="00B423D3"/>
    <w:rsid w:val="00B46857"/>
    <w:rsid w:val="00B502BA"/>
    <w:rsid w:val="00B530A7"/>
    <w:rsid w:val="00B54088"/>
    <w:rsid w:val="00B548D1"/>
    <w:rsid w:val="00B552FA"/>
    <w:rsid w:val="00B601B7"/>
    <w:rsid w:val="00B6033E"/>
    <w:rsid w:val="00B60B04"/>
    <w:rsid w:val="00B633A6"/>
    <w:rsid w:val="00B64044"/>
    <w:rsid w:val="00B70810"/>
    <w:rsid w:val="00B74914"/>
    <w:rsid w:val="00B754B3"/>
    <w:rsid w:val="00B764D1"/>
    <w:rsid w:val="00B76ADD"/>
    <w:rsid w:val="00B80164"/>
    <w:rsid w:val="00B81747"/>
    <w:rsid w:val="00B82E32"/>
    <w:rsid w:val="00B82F17"/>
    <w:rsid w:val="00B84D40"/>
    <w:rsid w:val="00B8654E"/>
    <w:rsid w:val="00B903EC"/>
    <w:rsid w:val="00B93D92"/>
    <w:rsid w:val="00BA1F46"/>
    <w:rsid w:val="00BA4762"/>
    <w:rsid w:val="00BB7041"/>
    <w:rsid w:val="00BB7376"/>
    <w:rsid w:val="00BC49CE"/>
    <w:rsid w:val="00BC64A1"/>
    <w:rsid w:val="00BC7F9F"/>
    <w:rsid w:val="00BD2C81"/>
    <w:rsid w:val="00BD2F56"/>
    <w:rsid w:val="00BD61A4"/>
    <w:rsid w:val="00BD7B62"/>
    <w:rsid w:val="00BD7DBC"/>
    <w:rsid w:val="00BE0092"/>
    <w:rsid w:val="00BE05CF"/>
    <w:rsid w:val="00BE20CA"/>
    <w:rsid w:val="00BE23CB"/>
    <w:rsid w:val="00BE289A"/>
    <w:rsid w:val="00BE6049"/>
    <w:rsid w:val="00BE6D42"/>
    <w:rsid w:val="00BE74D7"/>
    <w:rsid w:val="00BF2462"/>
    <w:rsid w:val="00BF3ADD"/>
    <w:rsid w:val="00BF7D5A"/>
    <w:rsid w:val="00C01086"/>
    <w:rsid w:val="00C0197C"/>
    <w:rsid w:val="00C031E2"/>
    <w:rsid w:val="00C03B81"/>
    <w:rsid w:val="00C0745A"/>
    <w:rsid w:val="00C07462"/>
    <w:rsid w:val="00C118CB"/>
    <w:rsid w:val="00C11A0F"/>
    <w:rsid w:val="00C139D2"/>
    <w:rsid w:val="00C14588"/>
    <w:rsid w:val="00C23281"/>
    <w:rsid w:val="00C237F4"/>
    <w:rsid w:val="00C2654C"/>
    <w:rsid w:val="00C30E38"/>
    <w:rsid w:val="00C3434A"/>
    <w:rsid w:val="00C353A2"/>
    <w:rsid w:val="00C36E1D"/>
    <w:rsid w:val="00C37BD3"/>
    <w:rsid w:val="00C42A9C"/>
    <w:rsid w:val="00C45295"/>
    <w:rsid w:val="00C516E0"/>
    <w:rsid w:val="00C51912"/>
    <w:rsid w:val="00C52153"/>
    <w:rsid w:val="00C53E59"/>
    <w:rsid w:val="00C6019E"/>
    <w:rsid w:val="00C601C0"/>
    <w:rsid w:val="00C6303A"/>
    <w:rsid w:val="00C64E52"/>
    <w:rsid w:val="00C7125F"/>
    <w:rsid w:val="00C712AE"/>
    <w:rsid w:val="00C734F7"/>
    <w:rsid w:val="00C81C74"/>
    <w:rsid w:val="00C823DC"/>
    <w:rsid w:val="00C823F1"/>
    <w:rsid w:val="00C82A57"/>
    <w:rsid w:val="00C851A8"/>
    <w:rsid w:val="00C863C7"/>
    <w:rsid w:val="00C91A9A"/>
    <w:rsid w:val="00C9429B"/>
    <w:rsid w:val="00CA15D4"/>
    <w:rsid w:val="00CA1B6C"/>
    <w:rsid w:val="00CA33BC"/>
    <w:rsid w:val="00CA6FAA"/>
    <w:rsid w:val="00CA7DBC"/>
    <w:rsid w:val="00CB07B9"/>
    <w:rsid w:val="00CB0A25"/>
    <w:rsid w:val="00CB1C44"/>
    <w:rsid w:val="00CB40CE"/>
    <w:rsid w:val="00CB4E43"/>
    <w:rsid w:val="00CB55B8"/>
    <w:rsid w:val="00CB7E8A"/>
    <w:rsid w:val="00CC75C9"/>
    <w:rsid w:val="00CD3CF7"/>
    <w:rsid w:val="00CD3E4E"/>
    <w:rsid w:val="00CD439B"/>
    <w:rsid w:val="00CD6752"/>
    <w:rsid w:val="00CD6C35"/>
    <w:rsid w:val="00CE1661"/>
    <w:rsid w:val="00CE24DD"/>
    <w:rsid w:val="00CF0F0D"/>
    <w:rsid w:val="00CF14ED"/>
    <w:rsid w:val="00CF250C"/>
    <w:rsid w:val="00CF3589"/>
    <w:rsid w:val="00CF4347"/>
    <w:rsid w:val="00CF4DB9"/>
    <w:rsid w:val="00CF53E9"/>
    <w:rsid w:val="00CF5F71"/>
    <w:rsid w:val="00D01A50"/>
    <w:rsid w:val="00D03FAE"/>
    <w:rsid w:val="00D071D3"/>
    <w:rsid w:val="00D13323"/>
    <w:rsid w:val="00D17D9E"/>
    <w:rsid w:val="00D203E1"/>
    <w:rsid w:val="00D22BA5"/>
    <w:rsid w:val="00D22EEA"/>
    <w:rsid w:val="00D23F5E"/>
    <w:rsid w:val="00D2704F"/>
    <w:rsid w:val="00D359D4"/>
    <w:rsid w:val="00D41D30"/>
    <w:rsid w:val="00D46C30"/>
    <w:rsid w:val="00D52D22"/>
    <w:rsid w:val="00D55AEC"/>
    <w:rsid w:val="00D575AC"/>
    <w:rsid w:val="00D60F69"/>
    <w:rsid w:val="00D6431E"/>
    <w:rsid w:val="00D65257"/>
    <w:rsid w:val="00D659FF"/>
    <w:rsid w:val="00D670A1"/>
    <w:rsid w:val="00D67697"/>
    <w:rsid w:val="00D67BD0"/>
    <w:rsid w:val="00D67F3A"/>
    <w:rsid w:val="00D7201F"/>
    <w:rsid w:val="00D72251"/>
    <w:rsid w:val="00D73922"/>
    <w:rsid w:val="00D77B42"/>
    <w:rsid w:val="00D85206"/>
    <w:rsid w:val="00D87358"/>
    <w:rsid w:val="00D91197"/>
    <w:rsid w:val="00D9155E"/>
    <w:rsid w:val="00D92905"/>
    <w:rsid w:val="00D94B63"/>
    <w:rsid w:val="00D97421"/>
    <w:rsid w:val="00D97EB7"/>
    <w:rsid w:val="00DA5650"/>
    <w:rsid w:val="00DA7A6B"/>
    <w:rsid w:val="00DB16AB"/>
    <w:rsid w:val="00DB388A"/>
    <w:rsid w:val="00DB51F8"/>
    <w:rsid w:val="00DB6F4F"/>
    <w:rsid w:val="00DC07EB"/>
    <w:rsid w:val="00DC1ECE"/>
    <w:rsid w:val="00DC3AD3"/>
    <w:rsid w:val="00DD147D"/>
    <w:rsid w:val="00DE2F63"/>
    <w:rsid w:val="00DE5641"/>
    <w:rsid w:val="00DE6E12"/>
    <w:rsid w:val="00DF0383"/>
    <w:rsid w:val="00DF48A1"/>
    <w:rsid w:val="00DF4CB5"/>
    <w:rsid w:val="00DF65DE"/>
    <w:rsid w:val="00DF6FA4"/>
    <w:rsid w:val="00DF7CF9"/>
    <w:rsid w:val="00E02AE4"/>
    <w:rsid w:val="00E04FED"/>
    <w:rsid w:val="00E0525B"/>
    <w:rsid w:val="00E05954"/>
    <w:rsid w:val="00E14756"/>
    <w:rsid w:val="00E209D7"/>
    <w:rsid w:val="00E23347"/>
    <w:rsid w:val="00E23467"/>
    <w:rsid w:val="00E26142"/>
    <w:rsid w:val="00E304AB"/>
    <w:rsid w:val="00E30888"/>
    <w:rsid w:val="00E32FFD"/>
    <w:rsid w:val="00E3492F"/>
    <w:rsid w:val="00E36B50"/>
    <w:rsid w:val="00E41D19"/>
    <w:rsid w:val="00E42B71"/>
    <w:rsid w:val="00E44F59"/>
    <w:rsid w:val="00E51336"/>
    <w:rsid w:val="00E5283F"/>
    <w:rsid w:val="00E543C0"/>
    <w:rsid w:val="00E56D5C"/>
    <w:rsid w:val="00E61069"/>
    <w:rsid w:val="00E61DC0"/>
    <w:rsid w:val="00E6479F"/>
    <w:rsid w:val="00E65BDA"/>
    <w:rsid w:val="00E73D56"/>
    <w:rsid w:val="00E74258"/>
    <w:rsid w:val="00E76F4C"/>
    <w:rsid w:val="00E77A3E"/>
    <w:rsid w:val="00E82413"/>
    <w:rsid w:val="00E8660A"/>
    <w:rsid w:val="00E90011"/>
    <w:rsid w:val="00E90D0A"/>
    <w:rsid w:val="00E94113"/>
    <w:rsid w:val="00EA3ABB"/>
    <w:rsid w:val="00EA6167"/>
    <w:rsid w:val="00EA69B1"/>
    <w:rsid w:val="00EA7630"/>
    <w:rsid w:val="00EB2804"/>
    <w:rsid w:val="00EB2D83"/>
    <w:rsid w:val="00EB4209"/>
    <w:rsid w:val="00EB537B"/>
    <w:rsid w:val="00EB56B2"/>
    <w:rsid w:val="00EB6279"/>
    <w:rsid w:val="00EC1C9E"/>
    <w:rsid w:val="00EC27DA"/>
    <w:rsid w:val="00EC284C"/>
    <w:rsid w:val="00EC31A5"/>
    <w:rsid w:val="00EC338E"/>
    <w:rsid w:val="00EC36D7"/>
    <w:rsid w:val="00EC3D87"/>
    <w:rsid w:val="00EC7A45"/>
    <w:rsid w:val="00ED22DB"/>
    <w:rsid w:val="00ED2403"/>
    <w:rsid w:val="00ED3941"/>
    <w:rsid w:val="00ED3D6F"/>
    <w:rsid w:val="00ED3F88"/>
    <w:rsid w:val="00EE4A64"/>
    <w:rsid w:val="00EE734A"/>
    <w:rsid w:val="00EF330F"/>
    <w:rsid w:val="00F02AFD"/>
    <w:rsid w:val="00F03A35"/>
    <w:rsid w:val="00F0541D"/>
    <w:rsid w:val="00F05C4D"/>
    <w:rsid w:val="00F06043"/>
    <w:rsid w:val="00F06078"/>
    <w:rsid w:val="00F06362"/>
    <w:rsid w:val="00F07447"/>
    <w:rsid w:val="00F076AB"/>
    <w:rsid w:val="00F10BF9"/>
    <w:rsid w:val="00F1182E"/>
    <w:rsid w:val="00F11EF4"/>
    <w:rsid w:val="00F12559"/>
    <w:rsid w:val="00F17E39"/>
    <w:rsid w:val="00F21B2B"/>
    <w:rsid w:val="00F24703"/>
    <w:rsid w:val="00F252B1"/>
    <w:rsid w:val="00F26E57"/>
    <w:rsid w:val="00F30331"/>
    <w:rsid w:val="00F33FC6"/>
    <w:rsid w:val="00F34FB5"/>
    <w:rsid w:val="00F358AC"/>
    <w:rsid w:val="00F4451E"/>
    <w:rsid w:val="00F460F8"/>
    <w:rsid w:val="00F468F1"/>
    <w:rsid w:val="00F52B79"/>
    <w:rsid w:val="00F53B7C"/>
    <w:rsid w:val="00F54F71"/>
    <w:rsid w:val="00F55A8B"/>
    <w:rsid w:val="00F56D13"/>
    <w:rsid w:val="00F67F0A"/>
    <w:rsid w:val="00F70893"/>
    <w:rsid w:val="00F70E65"/>
    <w:rsid w:val="00F71231"/>
    <w:rsid w:val="00F72109"/>
    <w:rsid w:val="00F72503"/>
    <w:rsid w:val="00F73B9E"/>
    <w:rsid w:val="00F74D09"/>
    <w:rsid w:val="00F803ED"/>
    <w:rsid w:val="00F80D97"/>
    <w:rsid w:val="00F82562"/>
    <w:rsid w:val="00F832AE"/>
    <w:rsid w:val="00F83563"/>
    <w:rsid w:val="00F8682B"/>
    <w:rsid w:val="00F871A6"/>
    <w:rsid w:val="00F90B20"/>
    <w:rsid w:val="00FA385C"/>
    <w:rsid w:val="00FA5097"/>
    <w:rsid w:val="00FA5571"/>
    <w:rsid w:val="00FA6C17"/>
    <w:rsid w:val="00FB05B7"/>
    <w:rsid w:val="00FB0E85"/>
    <w:rsid w:val="00FB1817"/>
    <w:rsid w:val="00FB2013"/>
    <w:rsid w:val="00FB6A95"/>
    <w:rsid w:val="00FC0017"/>
    <w:rsid w:val="00FC013C"/>
    <w:rsid w:val="00FC4B25"/>
    <w:rsid w:val="00FC60A3"/>
    <w:rsid w:val="00FC77C9"/>
    <w:rsid w:val="00FD096F"/>
    <w:rsid w:val="00FD1D77"/>
    <w:rsid w:val="00FD257E"/>
    <w:rsid w:val="00FE065D"/>
    <w:rsid w:val="00FE0C15"/>
    <w:rsid w:val="00FE1306"/>
    <w:rsid w:val="00FE157F"/>
    <w:rsid w:val="00FE2683"/>
    <w:rsid w:val="00FE610B"/>
    <w:rsid w:val="00FF109F"/>
    <w:rsid w:val="00FF19B3"/>
    <w:rsid w:val="00FF40C2"/>
    <w:rsid w:val="00FF4449"/>
    <w:rsid w:val="00FF6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62FF0"/>
  <w15:chartTrackingRefBased/>
  <w15:docId w15:val="{F9D8121B-C5F5-F340-8273-68B037515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1616F"/>
    <w:rPr>
      <w:rFonts w:ascii="Times New Roman" w:eastAsia="SimSun" w:hAnsi="Times New Roman"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49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5</Words>
  <Characters>2569</Characters>
  <Application>Microsoft Office Word</Application>
  <DocSecurity>0</DocSecurity>
  <Lines>42</Lines>
  <Paragraphs>7</Paragraphs>
  <ScaleCrop>false</ScaleCrop>
  <Company/>
  <LinksUpToDate>false</LinksUpToDate>
  <CharactersWithSpaces>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yao Liu</dc:creator>
  <cp:keywords/>
  <dc:description/>
  <cp:lastModifiedBy>Samson Oyebanjo</cp:lastModifiedBy>
  <cp:revision>23</cp:revision>
  <dcterms:created xsi:type="dcterms:W3CDTF">2021-10-20T16:47:00Z</dcterms:created>
  <dcterms:modified xsi:type="dcterms:W3CDTF">2022-04-06T11:02:00Z</dcterms:modified>
</cp:coreProperties>
</file>